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ABAD63" w14:textId="77777777" w:rsidR="00772BDC" w:rsidRPr="003B63E6" w:rsidRDefault="00772BDC" w:rsidP="00772BDC">
      <w:pPr>
        <w:shd w:val="clear" w:color="auto" w:fill="FFFFFF"/>
        <w:spacing w:line="480" w:lineRule="auto"/>
        <w:rPr>
          <w:rFonts w:ascii="Times New Roman" w:hAnsi="Times New Roman" w:cs="Times New Roman"/>
        </w:rPr>
      </w:pPr>
    </w:p>
    <w:p w14:paraId="37E8EB27" w14:textId="54F44825" w:rsidR="00D77FD7" w:rsidRPr="003B63E6" w:rsidRDefault="003B63E6" w:rsidP="00D77FD7">
      <w:pPr>
        <w:shd w:val="clear" w:color="auto" w:fill="FFFFFF"/>
        <w:spacing w:line="480" w:lineRule="auto"/>
        <w:jc w:val="center"/>
        <w:rPr>
          <w:rFonts w:ascii="Times New Roman" w:hAnsi="Times New Roman" w:cs="Times New Roman"/>
        </w:rPr>
      </w:pPr>
      <w:r w:rsidRPr="003B63E6">
        <w:rPr>
          <w:rFonts w:ascii="Times New Roman" w:hAnsi="Times New Roman" w:cs="Times New Roman"/>
        </w:rPr>
        <w:t>T</w:t>
      </w:r>
      <w:r w:rsidR="00D77FD7" w:rsidRPr="003B63E6">
        <w:rPr>
          <w:rFonts w:ascii="Times New Roman" w:hAnsi="Times New Roman" w:cs="Times New Roman"/>
        </w:rPr>
        <w:t xml:space="preserve">able S3 </w:t>
      </w:r>
      <w:bookmarkStart w:id="0" w:name="_Hlk45876494"/>
      <w:r w:rsidR="00D77FD7" w:rsidRPr="003B63E6">
        <w:rPr>
          <w:rFonts w:ascii="Times New Roman" w:hAnsi="Times New Roman" w:cs="Times New Roman"/>
        </w:rPr>
        <w:t xml:space="preserve">Q </w:t>
      </w:r>
      <w:r w:rsidR="005D052D">
        <w:rPr>
          <w:rFonts w:ascii="Times New Roman" w:hAnsi="Times New Roman" w:cs="Times New Roman"/>
        </w:rPr>
        <w:t xml:space="preserve">value </w:t>
      </w:r>
      <w:r w:rsidR="00D77FD7" w:rsidRPr="003B63E6">
        <w:rPr>
          <w:rFonts w:ascii="Times New Roman" w:hAnsi="Times New Roman" w:cs="Times New Roman"/>
        </w:rPr>
        <w:t>profile</w:t>
      </w:r>
      <w:r w:rsidR="00D77FD7" w:rsidRPr="005D6142">
        <w:rPr>
          <w:rFonts w:ascii="Times New Roman" w:hAnsi="Times New Roman" w:cs="Times New Roman"/>
        </w:rPr>
        <w:t xml:space="preserve"> of </w:t>
      </w:r>
      <w:r w:rsidR="005D6142" w:rsidRPr="005D6142">
        <w:rPr>
          <w:rFonts w:ascii="Times New Roman" w:hAnsi="Times New Roman" w:cs="Times New Roman"/>
        </w:rPr>
        <w:t xml:space="preserve">the 7 </w:t>
      </w:r>
      <w:r w:rsidR="00D77FD7" w:rsidRPr="005D6142">
        <w:rPr>
          <w:rFonts w:ascii="Times New Roman" w:hAnsi="Times New Roman" w:cs="Times New Roman"/>
          <w:i/>
          <w:iCs/>
        </w:rPr>
        <w:t>L. radiata</w:t>
      </w:r>
      <w:r w:rsidR="00D77FD7" w:rsidRPr="005D6142">
        <w:rPr>
          <w:rFonts w:ascii="Times New Roman" w:hAnsi="Times New Roman" w:cs="Times New Roman"/>
        </w:rPr>
        <w:t xml:space="preserve"> </w:t>
      </w:r>
      <w:r w:rsidR="005D6142" w:rsidRPr="005D6142">
        <w:rPr>
          <w:rFonts w:ascii="Times New Roman" w:hAnsi="Times New Roman" w:cs="Times New Roman"/>
        </w:rPr>
        <w:t>lines</w:t>
      </w:r>
      <w:bookmarkEnd w:id="0"/>
    </w:p>
    <w:tbl>
      <w:tblPr>
        <w:tblW w:w="8222" w:type="dxa"/>
        <w:tblLook w:val="01E0" w:firstRow="1" w:lastRow="1" w:firstColumn="1" w:lastColumn="1" w:noHBand="0" w:noVBand="0"/>
      </w:tblPr>
      <w:tblGrid>
        <w:gridCol w:w="1276"/>
        <w:gridCol w:w="1559"/>
        <w:gridCol w:w="1701"/>
        <w:gridCol w:w="1843"/>
        <w:gridCol w:w="1843"/>
      </w:tblGrid>
      <w:tr w:rsidR="004A35E5" w:rsidRPr="003B63E6" w14:paraId="44596652" w14:textId="77777777" w:rsidTr="00F53250">
        <w:trPr>
          <w:trHeight w:val="468"/>
        </w:trPr>
        <w:tc>
          <w:tcPr>
            <w:tcW w:w="1276" w:type="dxa"/>
            <w:vMerge w:val="restart"/>
            <w:tcBorders>
              <w:top w:val="single" w:sz="12" w:space="0" w:color="auto"/>
            </w:tcBorders>
          </w:tcPr>
          <w:p w14:paraId="62ED2714" w14:textId="77777777" w:rsidR="004A35E5" w:rsidRPr="003B63E6" w:rsidRDefault="004A35E5" w:rsidP="00D77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46" w:type="dxa"/>
            <w:gridSpan w:val="4"/>
            <w:tcBorders>
              <w:top w:val="single" w:sz="12" w:space="0" w:color="auto"/>
            </w:tcBorders>
            <w:vAlign w:val="center"/>
          </w:tcPr>
          <w:p w14:paraId="17878080" w14:textId="6574110B" w:rsidR="004A35E5" w:rsidRPr="003B63E6" w:rsidRDefault="004A35E5" w:rsidP="00D77FD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63E6">
              <w:rPr>
                <w:rFonts w:ascii="Times New Roman" w:hAnsi="Times New Roman" w:cs="Times New Roman"/>
              </w:rPr>
              <w:t>Q value</w:t>
            </w:r>
          </w:p>
        </w:tc>
      </w:tr>
      <w:tr w:rsidR="004A35E5" w:rsidRPr="003B63E6" w14:paraId="66C2EB8A" w14:textId="77777777" w:rsidTr="00F53250">
        <w:trPr>
          <w:trHeight w:val="468"/>
        </w:trPr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67C5C9D8" w14:textId="14E87C51" w:rsidR="004A35E5" w:rsidRPr="003B63E6" w:rsidRDefault="004A35E5" w:rsidP="004A35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6CB5717" w14:textId="22CBED6B" w:rsidR="004A35E5" w:rsidRPr="003B63E6" w:rsidRDefault="004A35E5" w:rsidP="004A35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3B63E6">
              <w:rPr>
                <w:rFonts w:ascii="Times New Roman" w:hAnsi="Times New Roman" w:cs="Times New Roman"/>
              </w:rPr>
              <w:t>roup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B21C261" w14:textId="6B91289D" w:rsidR="004A35E5" w:rsidRPr="003B63E6" w:rsidRDefault="004A35E5" w:rsidP="004A35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3B63E6">
              <w:rPr>
                <w:rFonts w:ascii="Times New Roman" w:hAnsi="Times New Roman" w:cs="Times New Roman"/>
              </w:rPr>
              <w:t>roup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3D25C91" w14:textId="58F9DEF2" w:rsidR="004A35E5" w:rsidRPr="003B63E6" w:rsidRDefault="004A35E5" w:rsidP="004A35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3B63E6">
              <w:rPr>
                <w:rFonts w:ascii="Times New Roman" w:hAnsi="Times New Roman" w:cs="Times New Roman"/>
              </w:rPr>
              <w:t>roup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B90A2D1" w14:textId="47A3DA6E" w:rsidR="004A35E5" w:rsidRPr="003B63E6" w:rsidRDefault="004A35E5" w:rsidP="004A35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63E6">
              <w:rPr>
                <w:rFonts w:ascii="Times New Roman" w:hAnsi="Times New Roman" w:cs="Times New Roman"/>
              </w:rPr>
              <w:t>group4</w:t>
            </w:r>
          </w:p>
        </w:tc>
      </w:tr>
      <w:tr w:rsidR="004A35E5" w:rsidRPr="003B63E6" w14:paraId="6B8CC233" w14:textId="77777777" w:rsidTr="00F53250">
        <w:trPr>
          <w:trHeight w:val="468"/>
        </w:trPr>
        <w:tc>
          <w:tcPr>
            <w:tcW w:w="1276" w:type="dxa"/>
            <w:tcBorders>
              <w:top w:val="single" w:sz="4" w:space="0" w:color="auto"/>
            </w:tcBorders>
            <w:textDirection w:val="lrTbV"/>
            <w:vAlign w:val="center"/>
          </w:tcPr>
          <w:p w14:paraId="5ED2EF23" w14:textId="715F5803" w:rsidR="004A35E5" w:rsidRPr="003B63E6" w:rsidRDefault="004A35E5" w:rsidP="004A35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63E6">
              <w:rPr>
                <w:rFonts w:ascii="Times New Roman" w:hAnsi="Times New Roman" w:cs="Times New Roman"/>
              </w:rPr>
              <w:t>Pop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8BA1FE1" w14:textId="07C21C64" w:rsidR="004A35E5" w:rsidRPr="003B63E6" w:rsidRDefault="004A35E5" w:rsidP="004A35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72BDC">
              <w:rPr>
                <w:rFonts w:ascii="Times New Roman" w:eastAsia="等线" w:hAnsi="Times New Roman" w:cs="Times New Roman"/>
                <w:color w:val="000000"/>
              </w:rPr>
              <w:t>0.827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1BCDCF8" w14:textId="3CC7EB8A" w:rsidR="004A35E5" w:rsidRPr="003B63E6" w:rsidRDefault="004A35E5" w:rsidP="004A35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72BDC">
              <w:rPr>
                <w:rFonts w:ascii="Times New Roman" w:eastAsia="等线" w:hAnsi="Times New Roman" w:cs="Times New Roman"/>
                <w:color w:val="000000"/>
              </w:rPr>
              <w:t>0.009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67A4AC5" w14:textId="749A1C53" w:rsidR="004A35E5" w:rsidRPr="003B63E6" w:rsidRDefault="004A35E5" w:rsidP="004A35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63E6">
              <w:rPr>
                <w:rFonts w:ascii="Times New Roman" w:hAnsi="Times New Roman" w:cs="Times New Roman"/>
              </w:rPr>
              <w:t>0.01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7776C90" w14:textId="125C6ADD" w:rsidR="004A35E5" w:rsidRPr="003B63E6" w:rsidRDefault="004A35E5" w:rsidP="004A35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72BDC">
              <w:rPr>
                <w:rFonts w:ascii="Times New Roman" w:eastAsia="等线" w:hAnsi="Times New Roman" w:cs="Times New Roman"/>
                <w:color w:val="000000"/>
              </w:rPr>
              <w:t>0.1524</w:t>
            </w:r>
          </w:p>
        </w:tc>
      </w:tr>
      <w:tr w:rsidR="004A35E5" w:rsidRPr="003B63E6" w14:paraId="14925449" w14:textId="77777777" w:rsidTr="00F53250">
        <w:trPr>
          <w:trHeight w:val="468"/>
        </w:trPr>
        <w:tc>
          <w:tcPr>
            <w:tcW w:w="1276" w:type="dxa"/>
            <w:textDirection w:val="lrTbV"/>
            <w:vAlign w:val="center"/>
          </w:tcPr>
          <w:p w14:paraId="12032254" w14:textId="31F7EDE1" w:rsidR="004A35E5" w:rsidRPr="003B63E6" w:rsidRDefault="004A35E5" w:rsidP="004A35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63E6">
              <w:rPr>
                <w:rFonts w:ascii="Times New Roman" w:hAnsi="Times New Roman" w:cs="Times New Roman"/>
              </w:rPr>
              <w:t>Pop2</w:t>
            </w:r>
          </w:p>
        </w:tc>
        <w:tc>
          <w:tcPr>
            <w:tcW w:w="1559" w:type="dxa"/>
          </w:tcPr>
          <w:p w14:paraId="199E97AC" w14:textId="5CA3E459" w:rsidR="004A35E5" w:rsidRPr="003B63E6" w:rsidRDefault="004A35E5" w:rsidP="004A35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72BDC">
              <w:rPr>
                <w:rFonts w:ascii="Times New Roman" w:eastAsia="等线" w:hAnsi="Times New Roman" w:cs="Times New Roman"/>
                <w:color w:val="000000"/>
              </w:rPr>
              <w:t>0.0042</w:t>
            </w:r>
          </w:p>
        </w:tc>
        <w:tc>
          <w:tcPr>
            <w:tcW w:w="1701" w:type="dxa"/>
          </w:tcPr>
          <w:p w14:paraId="2B317697" w14:textId="167C14A8" w:rsidR="004A35E5" w:rsidRPr="003B63E6" w:rsidRDefault="004A35E5" w:rsidP="004A35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72BDC">
              <w:rPr>
                <w:rFonts w:ascii="Times New Roman" w:eastAsia="等线" w:hAnsi="Times New Roman" w:cs="Times New Roman"/>
                <w:color w:val="000000"/>
              </w:rPr>
              <w:t>0.0042</w:t>
            </w:r>
          </w:p>
        </w:tc>
        <w:tc>
          <w:tcPr>
            <w:tcW w:w="1843" w:type="dxa"/>
          </w:tcPr>
          <w:p w14:paraId="07275121" w14:textId="573D995B" w:rsidR="004A35E5" w:rsidRPr="003B63E6" w:rsidRDefault="004A35E5" w:rsidP="004A35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72BDC">
              <w:rPr>
                <w:rFonts w:ascii="Times New Roman" w:eastAsia="等线" w:hAnsi="Times New Roman" w:cs="Times New Roman"/>
                <w:color w:val="000000"/>
              </w:rPr>
              <w:t>0.0048</w:t>
            </w:r>
          </w:p>
        </w:tc>
        <w:tc>
          <w:tcPr>
            <w:tcW w:w="1843" w:type="dxa"/>
            <w:vAlign w:val="center"/>
          </w:tcPr>
          <w:p w14:paraId="44F560E0" w14:textId="54154D72" w:rsidR="004A35E5" w:rsidRPr="003B63E6" w:rsidRDefault="004A35E5" w:rsidP="004A35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72BDC">
              <w:rPr>
                <w:rFonts w:ascii="Times New Roman" w:eastAsia="等线" w:hAnsi="Times New Roman" w:cs="Times New Roman"/>
                <w:color w:val="000000"/>
              </w:rPr>
              <w:t>0.9868</w:t>
            </w:r>
          </w:p>
        </w:tc>
      </w:tr>
      <w:tr w:rsidR="004A35E5" w:rsidRPr="003B63E6" w14:paraId="26BF9A9B" w14:textId="77777777" w:rsidTr="00F53250">
        <w:trPr>
          <w:trHeight w:val="468"/>
        </w:trPr>
        <w:tc>
          <w:tcPr>
            <w:tcW w:w="1276" w:type="dxa"/>
            <w:textDirection w:val="lrTbV"/>
            <w:vAlign w:val="center"/>
          </w:tcPr>
          <w:p w14:paraId="4CB81F01" w14:textId="2A1658B3" w:rsidR="004A35E5" w:rsidRPr="003B63E6" w:rsidRDefault="004A35E5" w:rsidP="004A35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63E6">
              <w:rPr>
                <w:rFonts w:ascii="Times New Roman" w:hAnsi="Times New Roman" w:cs="Times New Roman"/>
              </w:rPr>
              <w:t>Pop3</w:t>
            </w:r>
          </w:p>
        </w:tc>
        <w:tc>
          <w:tcPr>
            <w:tcW w:w="1559" w:type="dxa"/>
          </w:tcPr>
          <w:p w14:paraId="0B5D64D1" w14:textId="31314135" w:rsidR="004A35E5" w:rsidRPr="003B63E6" w:rsidRDefault="004A35E5" w:rsidP="004A35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63E6">
              <w:rPr>
                <w:rFonts w:ascii="Times New Roman" w:hAnsi="Times New Roman" w:cs="Times New Roman"/>
              </w:rPr>
              <w:t>0.0096</w:t>
            </w:r>
          </w:p>
        </w:tc>
        <w:tc>
          <w:tcPr>
            <w:tcW w:w="1701" w:type="dxa"/>
          </w:tcPr>
          <w:p w14:paraId="2F2983BB" w14:textId="499F4F5E" w:rsidR="004A35E5" w:rsidRPr="003B63E6" w:rsidRDefault="004A35E5" w:rsidP="004A35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63E6">
              <w:rPr>
                <w:rFonts w:ascii="Times New Roman" w:hAnsi="Times New Roman" w:cs="Times New Roman"/>
              </w:rPr>
              <w:t>0.0356</w:t>
            </w:r>
          </w:p>
        </w:tc>
        <w:tc>
          <w:tcPr>
            <w:tcW w:w="1843" w:type="dxa"/>
          </w:tcPr>
          <w:p w14:paraId="25A80EC3" w14:textId="713125FA" w:rsidR="004A35E5" w:rsidRPr="003B63E6" w:rsidRDefault="004A35E5" w:rsidP="004A35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63E6">
              <w:rPr>
                <w:rFonts w:ascii="Times New Roman" w:hAnsi="Times New Roman" w:cs="Times New Roman"/>
              </w:rPr>
              <w:t>0.0134</w:t>
            </w:r>
          </w:p>
        </w:tc>
        <w:tc>
          <w:tcPr>
            <w:tcW w:w="1843" w:type="dxa"/>
            <w:vAlign w:val="center"/>
          </w:tcPr>
          <w:p w14:paraId="146CA340" w14:textId="219B8FDC" w:rsidR="004A35E5" w:rsidRPr="003B63E6" w:rsidRDefault="004A35E5" w:rsidP="004A35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63E6">
              <w:rPr>
                <w:rFonts w:ascii="Times New Roman" w:hAnsi="Times New Roman" w:cs="Times New Roman"/>
              </w:rPr>
              <w:t>0.9414</w:t>
            </w:r>
          </w:p>
        </w:tc>
      </w:tr>
      <w:tr w:rsidR="004A35E5" w:rsidRPr="003B63E6" w14:paraId="2AF66B24" w14:textId="77777777" w:rsidTr="00F53250">
        <w:trPr>
          <w:trHeight w:val="468"/>
        </w:trPr>
        <w:tc>
          <w:tcPr>
            <w:tcW w:w="1276" w:type="dxa"/>
            <w:textDirection w:val="lrTbV"/>
            <w:vAlign w:val="center"/>
          </w:tcPr>
          <w:p w14:paraId="1F9AE34F" w14:textId="32D4F543" w:rsidR="004A35E5" w:rsidRPr="003B63E6" w:rsidRDefault="004A35E5" w:rsidP="004A35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63E6">
              <w:rPr>
                <w:rFonts w:ascii="Times New Roman" w:hAnsi="Times New Roman" w:cs="Times New Roman"/>
              </w:rPr>
              <w:t>Pop4</w:t>
            </w:r>
          </w:p>
        </w:tc>
        <w:tc>
          <w:tcPr>
            <w:tcW w:w="1559" w:type="dxa"/>
          </w:tcPr>
          <w:p w14:paraId="7EFC8AB5" w14:textId="7FB49D11" w:rsidR="004A35E5" w:rsidRPr="003B63E6" w:rsidRDefault="004A35E5" w:rsidP="004A35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72BDC">
              <w:rPr>
                <w:rFonts w:ascii="Times New Roman" w:eastAsia="等线" w:hAnsi="Times New Roman" w:cs="Times New Roman"/>
                <w:color w:val="000000"/>
              </w:rPr>
              <w:t>0.0058</w:t>
            </w:r>
          </w:p>
        </w:tc>
        <w:tc>
          <w:tcPr>
            <w:tcW w:w="1701" w:type="dxa"/>
          </w:tcPr>
          <w:p w14:paraId="72A90FE7" w14:textId="4EFA7FCC" w:rsidR="004A35E5" w:rsidRPr="003B63E6" w:rsidRDefault="004A35E5" w:rsidP="004A35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72BDC">
              <w:rPr>
                <w:rFonts w:ascii="Times New Roman" w:eastAsia="等线" w:hAnsi="Times New Roman" w:cs="Times New Roman"/>
                <w:color w:val="000000"/>
              </w:rPr>
              <w:t>0.0076</w:t>
            </w:r>
          </w:p>
        </w:tc>
        <w:tc>
          <w:tcPr>
            <w:tcW w:w="1843" w:type="dxa"/>
          </w:tcPr>
          <w:p w14:paraId="4B424574" w14:textId="058AD392" w:rsidR="004A35E5" w:rsidRPr="003B63E6" w:rsidRDefault="004A35E5" w:rsidP="004A35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72BDC">
              <w:rPr>
                <w:rFonts w:ascii="Times New Roman" w:eastAsia="等线" w:hAnsi="Times New Roman" w:cs="Times New Roman"/>
                <w:color w:val="000000"/>
              </w:rPr>
              <w:t>0.9828</w:t>
            </w:r>
          </w:p>
        </w:tc>
        <w:tc>
          <w:tcPr>
            <w:tcW w:w="1843" w:type="dxa"/>
            <w:vAlign w:val="center"/>
          </w:tcPr>
          <w:p w14:paraId="6CB65C0E" w14:textId="445FF718" w:rsidR="004A35E5" w:rsidRPr="003B63E6" w:rsidRDefault="004A35E5" w:rsidP="004A35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72BDC">
              <w:rPr>
                <w:rFonts w:ascii="Times New Roman" w:eastAsia="等线" w:hAnsi="Times New Roman" w:cs="Times New Roman"/>
                <w:color w:val="000000"/>
              </w:rPr>
              <w:t>0.0038</w:t>
            </w:r>
          </w:p>
        </w:tc>
      </w:tr>
      <w:tr w:rsidR="004A35E5" w:rsidRPr="003B63E6" w14:paraId="16AEDEDB" w14:textId="77777777" w:rsidTr="00F53250">
        <w:trPr>
          <w:trHeight w:val="468"/>
        </w:trPr>
        <w:tc>
          <w:tcPr>
            <w:tcW w:w="1276" w:type="dxa"/>
            <w:textDirection w:val="lrTbV"/>
            <w:vAlign w:val="center"/>
          </w:tcPr>
          <w:p w14:paraId="3E6A744B" w14:textId="3D762617" w:rsidR="004A35E5" w:rsidRPr="003B63E6" w:rsidRDefault="004A35E5" w:rsidP="004A35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63E6">
              <w:rPr>
                <w:rFonts w:ascii="Times New Roman" w:hAnsi="Times New Roman" w:cs="Times New Roman"/>
              </w:rPr>
              <w:t>Pop5</w:t>
            </w:r>
          </w:p>
        </w:tc>
        <w:tc>
          <w:tcPr>
            <w:tcW w:w="1559" w:type="dxa"/>
          </w:tcPr>
          <w:p w14:paraId="06DD0489" w14:textId="7B05A13A" w:rsidR="004A35E5" w:rsidRPr="003B63E6" w:rsidRDefault="004A35E5" w:rsidP="004A35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63E6">
              <w:rPr>
                <w:rFonts w:ascii="Times New Roman" w:eastAsia="等线" w:hAnsi="Times New Roman" w:cs="Times New Roman"/>
                <w:color w:val="000000"/>
              </w:rPr>
              <w:t>0.011</w:t>
            </w: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  <w:tc>
          <w:tcPr>
            <w:tcW w:w="1701" w:type="dxa"/>
          </w:tcPr>
          <w:p w14:paraId="13CA0DA3" w14:textId="22073265" w:rsidR="004A35E5" w:rsidRPr="003B63E6" w:rsidRDefault="004A35E5" w:rsidP="004A35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63E6">
              <w:rPr>
                <w:rFonts w:ascii="Times New Roman" w:eastAsia="等线" w:hAnsi="Times New Roman" w:cs="Times New Roman"/>
                <w:color w:val="000000"/>
              </w:rPr>
              <w:t>0.0086</w:t>
            </w:r>
          </w:p>
        </w:tc>
        <w:tc>
          <w:tcPr>
            <w:tcW w:w="1843" w:type="dxa"/>
          </w:tcPr>
          <w:p w14:paraId="73337078" w14:textId="39E3434F" w:rsidR="004A35E5" w:rsidRPr="003B63E6" w:rsidRDefault="004A35E5" w:rsidP="004A35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63E6">
              <w:rPr>
                <w:rFonts w:ascii="Times New Roman" w:eastAsia="等线" w:hAnsi="Times New Roman" w:cs="Times New Roman"/>
                <w:color w:val="000000"/>
              </w:rPr>
              <w:t>0.9716</w:t>
            </w:r>
          </w:p>
        </w:tc>
        <w:tc>
          <w:tcPr>
            <w:tcW w:w="1843" w:type="dxa"/>
            <w:vAlign w:val="center"/>
          </w:tcPr>
          <w:p w14:paraId="2BAFE9F3" w14:textId="79BA3C74" w:rsidR="004A35E5" w:rsidRPr="003B63E6" w:rsidRDefault="004A35E5" w:rsidP="004A35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63E6">
              <w:rPr>
                <w:rFonts w:ascii="Times New Roman" w:eastAsia="等线" w:hAnsi="Times New Roman" w:cs="Times New Roman"/>
                <w:color w:val="000000"/>
              </w:rPr>
              <w:t>0.0088</w:t>
            </w:r>
          </w:p>
        </w:tc>
      </w:tr>
      <w:tr w:rsidR="004A35E5" w:rsidRPr="003B63E6" w14:paraId="2402FC92" w14:textId="77777777" w:rsidTr="00F53250">
        <w:trPr>
          <w:trHeight w:val="468"/>
        </w:trPr>
        <w:tc>
          <w:tcPr>
            <w:tcW w:w="1276" w:type="dxa"/>
            <w:textDirection w:val="lrTbV"/>
            <w:vAlign w:val="center"/>
          </w:tcPr>
          <w:p w14:paraId="67162D8C" w14:textId="31C4D4A4" w:rsidR="004A35E5" w:rsidRPr="003B63E6" w:rsidRDefault="004A35E5" w:rsidP="004A35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63E6">
              <w:rPr>
                <w:rFonts w:ascii="Times New Roman" w:hAnsi="Times New Roman" w:cs="Times New Roman"/>
              </w:rPr>
              <w:t>Pop6</w:t>
            </w:r>
          </w:p>
        </w:tc>
        <w:tc>
          <w:tcPr>
            <w:tcW w:w="1559" w:type="dxa"/>
          </w:tcPr>
          <w:p w14:paraId="5F833293" w14:textId="09251E24" w:rsidR="004A35E5" w:rsidRPr="003B63E6" w:rsidRDefault="004A35E5" w:rsidP="004A35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72BDC">
              <w:rPr>
                <w:rFonts w:ascii="Times New Roman" w:eastAsia="等线" w:hAnsi="Times New Roman" w:cs="Times New Roman"/>
                <w:color w:val="000000"/>
              </w:rPr>
              <w:t>0.1657</w:t>
            </w:r>
          </w:p>
        </w:tc>
        <w:tc>
          <w:tcPr>
            <w:tcW w:w="1701" w:type="dxa"/>
          </w:tcPr>
          <w:p w14:paraId="62E349FF" w14:textId="70020F8F" w:rsidR="004A35E5" w:rsidRPr="003B63E6" w:rsidRDefault="004A35E5" w:rsidP="004A35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72BDC">
              <w:rPr>
                <w:rFonts w:ascii="Times New Roman" w:eastAsia="等线" w:hAnsi="Times New Roman" w:cs="Times New Roman"/>
                <w:color w:val="000000"/>
              </w:rPr>
              <w:t>0.5244</w:t>
            </w:r>
          </w:p>
        </w:tc>
        <w:tc>
          <w:tcPr>
            <w:tcW w:w="1843" w:type="dxa"/>
          </w:tcPr>
          <w:p w14:paraId="47382804" w14:textId="5E99FB2C" w:rsidR="004A35E5" w:rsidRPr="003B63E6" w:rsidRDefault="004A35E5" w:rsidP="004A35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72BDC">
              <w:rPr>
                <w:rFonts w:ascii="Times New Roman" w:eastAsia="等线" w:hAnsi="Times New Roman" w:cs="Times New Roman"/>
                <w:color w:val="000000"/>
              </w:rPr>
              <w:t>0.2841</w:t>
            </w:r>
          </w:p>
        </w:tc>
        <w:tc>
          <w:tcPr>
            <w:tcW w:w="1843" w:type="dxa"/>
            <w:vAlign w:val="center"/>
          </w:tcPr>
          <w:p w14:paraId="5063E989" w14:textId="69BDC1EB" w:rsidR="004A35E5" w:rsidRPr="003B63E6" w:rsidRDefault="004A35E5" w:rsidP="004A35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72BDC">
              <w:rPr>
                <w:rFonts w:ascii="Times New Roman" w:eastAsia="等线" w:hAnsi="Times New Roman" w:cs="Times New Roman"/>
                <w:color w:val="000000"/>
              </w:rPr>
              <w:t>0.0258</w:t>
            </w:r>
          </w:p>
        </w:tc>
      </w:tr>
      <w:tr w:rsidR="004A35E5" w:rsidRPr="003B63E6" w14:paraId="796CBA7E" w14:textId="77777777" w:rsidTr="00F53250">
        <w:trPr>
          <w:trHeight w:val="468"/>
        </w:trPr>
        <w:tc>
          <w:tcPr>
            <w:tcW w:w="1276" w:type="dxa"/>
            <w:tcBorders>
              <w:bottom w:val="single" w:sz="12" w:space="0" w:color="auto"/>
            </w:tcBorders>
            <w:textDirection w:val="lrTbV"/>
            <w:vAlign w:val="center"/>
          </w:tcPr>
          <w:p w14:paraId="257BA3D3" w14:textId="1DF7FE26" w:rsidR="004A35E5" w:rsidRPr="003B63E6" w:rsidRDefault="004A35E5" w:rsidP="004A35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3B63E6">
              <w:rPr>
                <w:rFonts w:ascii="Times New Roman" w:hAnsi="Times New Roman" w:cs="Times New Roman"/>
              </w:rPr>
              <w:t>Pop7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6106858E" w14:textId="1A1BE1E7" w:rsidR="004A35E5" w:rsidRPr="003B63E6" w:rsidRDefault="004A35E5" w:rsidP="004A35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72BDC">
              <w:rPr>
                <w:rFonts w:ascii="Times New Roman" w:eastAsia="等线" w:hAnsi="Times New Roman" w:cs="Times New Roman"/>
                <w:color w:val="000000"/>
              </w:rPr>
              <w:t>0.2566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7C5EF8B8" w14:textId="3AB6259F" w:rsidR="004A35E5" w:rsidRPr="003B63E6" w:rsidRDefault="004A35E5" w:rsidP="004A35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72BDC">
              <w:rPr>
                <w:rFonts w:ascii="Times New Roman" w:eastAsia="等线" w:hAnsi="Times New Roman" w:cs="Times New Roman"/>
                <w:color w:val="000000"/>
              </w:rPr>
              <w:t>0.2616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14:paraId="523E8229" w14:textId="5445C024" w:rsidR="004A35E5" w:rsidRPr="003B63E6" w:rsidRDefault="004A35E5" w:rsidP="004A35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72BDC">
              <w:rPr>
                <w:rFonts w:ascii="Times New Roman" w:eastAsia="等线" w:hAnsi="Times New Roman" w:cs="Times New Roman"/>
                <w:color w:val="000000"/>
              </w:rPr>
              <w:t>0.4446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4314361C" w14:textId="3AF716EC" w:rsidR="004A35E5" w:rsidRPr="003B63E6" w:rsidRDefault="004A35E5" w:rsidP="004A35E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72BDC">
              <w:rPr>
                <w:rFonts w:ascii="Times New Roman" w:eastAsia="等线" w:hAnsi="Times New Roman" w:cs="Times New Roman"/>
                <w:color w:val="000000"/>
              </w:rPr>
              <w:t>0.0372</w:t>
            </w:r>
          </w:p>
        </w:tc>
      </w:tr>
    </w:tbl>
    <w:p w14:paraId="1F399388" w14:textId="48BD3139" w:rsidR="00D77FD7" w:rsidRPr="003B63E6" w:rsidRDefault="005D6142" w:rsidP="00D77FD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066E8239" w14:textId="2636584A" w:rsidR="006A3AF8" w:rsidRPr="003B63E6" w:rsidRDefault="009A0D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1"/>
          <w:szCs w:val="21"/>
        </w:rPr>
        <w:t>group 1, 2, 3, and 4 are consistent with Fig. 3.</w:t>
      </w:r>
    </w:p>
    <w:sectPr w:rsidR="006A3AF8" w:rsidRPr="003B63E6" w:rsidSect="003B63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5B2872" w14:textId="77777777" w:rsidR="00A31F2C" w:rsidRDefault="00A31F2C" w:rsidP="00C45DDC">
      <w:r>
        <w:separator/>
      </w:r>
    </w:p>
  </w:endnote>
  <w:endnote w:type="continuationSeparator" w:id="0">
    <w:p w14:paraId="248A47C2" w14:textId="77777777" w:rsidR="00A31F2C" w:rsidRDefault="00A31F2C" w:rsidP="00C45D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570A3D" w14:textId="77777777" w:rsidR="00A31F2C" w:rsidRDefault="00A31F2C" w:rsidP="00C45DDC">
      <w:r>
        <w:separator/>
      </w:r>
    </w:p>
  </w:footnote>
  <w:footnote w:type="continuationSeparator" w:id="0">
    <w:p w14:paraId="4EF950E9" w14:textId="77777777" w:rsidR="00A31F2C" w:rsidRDefault="00A31F2C" w:rsidP="00C45DD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FD7"/>
    <w:rsid w:val="000B596B"/>
    <w:rsid w:val="001B503B"/>
    <w:rsid w:val="001B7A1A"/>
    <w:rsid w:val="0036313C"/>
    <w:rsid w:val="003B63E6"/>
    <w:rsid w:val="004A35E5"/>
    <w:rsid w:val="005B11AC"/>
    <w:rsid w:val="005D052D"/>
    <w:rsid w:val="005D6142"/>
    <w:rsid w:val="006A3AF8"/>
    <w:rsid w:val="00772BDC"/>
    <w:rsid w:val="00792B74"/>
    <w:rsid w:val="009A0D21"/>
    <w:rsid w:val="00A31F2C"/>
    <w:rsid w:val="00C155C0"/>
    <w:rsid w:val="00C45DDC"/>
    <w:rsid w:val="00D77FD7"/>
    <w:rsid w:val="00E33695"/>
    <w:rsid w:val="00F04DCB"/>
    <w:rsid w:val="00F53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CEDF7B"/>
  <w15:chartTrackingRefBased/>
  <w15:docId w15:val="{E58AAB08-63CD-43DD-8AC4-B106A629A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2BDC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72B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45D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45DDC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45DD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45DDC"/>
    <w:rPr>
      <w:rFonts w:ascii="宋体" w:eastAsia="宋体" w:hAnsi="宋体" w:cs="宋体"/>
      <w:kern w:val="0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E3369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E33695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72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0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53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7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54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</TotalTime>
  <Pages>1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江 玉梅</dc:creator>
  <cp:keywords/>
  <dc:description/>
  <cp:lastModifiedBy>江 玉梅</cp:lastModifiedBy>
  <cp:revision>8</cp:revision>
  <dcterms:created xsi:type="dcterms:W3CDTF">2020-06-30T08:25:00Z</dcterms:created>
  <dcterms:modified xsi:type="dcterms:W3CDTF">2020-07-18T02:57:00Z</dcterms:modified>
</cp:coreProperties>
</file>